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D3C9F" w14:textId="23830A00" w:rsidR="00C4429D" w:rsidRPr="007C53EA" w:rsidRDefault="00E37C64" w:rsidP="00C4429D">
      <w:pPr>
        <w:spacing w:line="480" w:lineRule="auto"/>
        <w:jc w:val="left"/>
        <w:rPr>
          <w:rFonts w:ascii="Times New Roman" w:hAnsi="Times New Roman" w:cs="Times New Roman"/>
          <w:sz w:val="32"/>
          <w:szCs w:val="32"/>
        </w:rPr>
      </w:pPr>
      <w:r w:rsidRPr="007C53EA">
        <w:rPr>
          <w:rFonts w:ascii="Times New Roman" w:hAnsi="Times New Roman" w:cs="Times New Roman"/>
          <w:sz w:val="32"/>
          <w:szCs w:val="32"/>
        </w:rPr>
        <w:t>Table S1</w:t>
      </w:r>
      <w:bookmarkStart w:id="0" w:name="OLE_LINK16"/>
      <w:r w:rsidR="007C53EA">
        <w:rPr>
          <w:rFonts w:ascii="Times New Roman" w:hAnsi="Times New Roman" w:cs="Times New Roman"/>
          <w:sz w:val="32"/>
          <w:szCs w:val="32"/>
        </w:rPr>
        <w:t xml:space="preserve"> </w:t>
      </w:r>
      <w:r w:rsidRPr="007C53EA">
        <w:rPr>
          <w:rFonts w:ascii="Times New Roman" w:hAnsi="Times New Roman" w:cs="Times New Roman"/>
          <w:sz w:val="32"/>
          <w:szCs w:val="32"/>
        </w:rPr>
        <w:t>The composition of experimental diet</w:t>
      </w:r>
    </w:p>
    <w:tbl>
      <w:tblPr>
        <w:tblW w:w="4778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07"/>
        <w:gridCol w:w="3430"/>
      </w:tblGrid>
      <w:tr w:rsidR="00E37C64" w:rsidRPr="00C4429D" w14:paraId="3DF985F1" w14:textId="77777777" w:rsidTr="00BA0C6F">
        <w:trPr>
          <w:trHeight w:val="294"/>
          <w:jc w:val="center"/>
        </w:trPr>
        <w:tc>
          <w:tcPr>
            <w:tcW w:w="28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bookmarkEnd w:id="0"/>
          <w:p w14:paraId="1AFA0D6C" w14:textId="77777777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Ingredient</w:t>
            </w:r>
          </w:p>
        </w:tc>
        <w:tc>
          <w:tcPr>
            <w:tcW w:w="2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05E1AEBF" w14:textId="37D6A663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P</w:t>
            </w:r>
            <w:r w:rsidRPr="00C4429D">
              <w:rPr>
                <w:rFonts w:ascii="Times New Roman" w:hAnsi="Times New Roman" w:cs="Times New Roman" w:hint="eastAsia"/>
                <w:sz w:val="28"/>
                <w:szCs w:val="28"/>
              </w:rPr>
              <w:t>er</w:t>
            </w: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C4429D">
              <w:rPr>
                <w:rFonts w:ascii="Times New Roman" w:hAnsi="Times New Roman" w:cs="Times New Roman" w:hint="eastAsia"/>
                <w:sz w:val="28"/>
                <w:szCs w:val="28"/>
              </w:rPr>
              <w:t>group</w:t>
            </w: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/g</w:t>
            </w:r>
          </w:p>
        </w:tc>
      </w:tr>
      <w:tr w:rsidR="00E37C64" w:rsidRPr="00C4429D" w14:paraId="28805803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28943D01" w14:textId="0BB98286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Sucrose</w:t>
            </w:r>
          </w:p>
        </w:tc>
        <w:tc>
          <w:tcPr>
            <w:tcW w:w="21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59F509A8" w14:textId="6A2EAB1E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331.77</w:t>
            </w:r>
          </w:p>
        </w:tc>
      </w:tr>
      <w:tr w:rsidR="00E37C64" w:rsidRPr="00C4429D" w14:paraId="6F0CAFCD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5EBD26BB" w14:textId="275056C4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Cornstarch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1983C441" w14:textId="150A0223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298.59</w:t>
            </w:r>
          </w:p>
        </w:tc>
      </w:tr>
      <w:tr w:rsidR="00E37C64" w:rsidRPr="00C4429D" w14:paraId="5FFF19EA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54C14288" w14:textId="397C1186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casein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15224D60" w14:textId="2ADC83E6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189.58</w:t>
            </w:r>
          </w:p>
        </w:tc>
      </w:tr>
      <w:tr w:rsidR="00E37C64" w:rsidRPr="00C4429D" w14:paraId="2A5D04F3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58920F22" w14:textId="4024121E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Cellulos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765B5F1E" w14:textId="2BD5743A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47.4</w:t>
            </w:r>
          </w:p>
        </w:tc>
      </w:tr>
      <w:tr w:rsidR="00E37C64" w:rsidRPr="00C4429D" w14:paraId="32AAE7B4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4D93AC47" w14:textId="56C61A57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Maltodextrin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3544FD01" w14:textId="30C8137E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33.18</w:t>
            </w:r>
          </w:p>
        </w:tc>
      </w:tr>
      <w:tr w:rsidR="00E37C64" w:rsidRPr="00C4429D" w14:paraId="76630B3B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5D9FCAC5" w14:textId="77777777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Soybean oil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5632D004" w14:textId="77777777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23.7</w:t>
            </w:r>
          </w:p>
        </w:tc>
      </w:tr>
      <w:tr w:rsidR="00E37C64" w:rsidRPr="00C4429D" w14:paraId="19191990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50B2D835" w14:textId="77777777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Lard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781D5A2B" w14:textId="77777777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18.96</w:t>
            </w:r>
          </w:p>
        </w:tc>
      </w:tr>
      <w:tr w:rsidR="00E37C64" w:rsidRPr="00C4429D" w14:paraId="7B46AEDF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72F65930" w14:textId="219C7F16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Patassium</w:t>
            </w:r>
            <w:proofErr w:type="spellEnd"/>
            <w:r w:rsidRPr="00C4429D">
              <w:rPr>
                <w:rFonts w:ascii="Times New Roman" w:hAnsi="Times New Roman" w:cs="Times New Roman"/>
                <w:sz w:val="28"/>
                <w:szCs w:val="28"/>
              </w:rPr>
              <w:t xml:space="preserve"> citrat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6FC88942" w14:textId="098178FA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15.64</w:t>
            </w:r>
          </w:p>
        </w:tc>
      </w:tr>
      <w:tr w:rsidR="00E37C64" w:rsidRPr="00C4429D" w14:paraId="749592AB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61AF91A1" w14:textId="77777777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 xml:space="preserve">Calcium </w:t>
            </w:r>
            <w:proofErr w:type="spellStart"/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hydrogenphosphate</w:t>
            </w:r>
            <w:proofErr w:type="spellEnd"/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2772A7A1" w14:textId="77777777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12.32</w:t>
            </w:r>
          </w:p>
        </w:tc>
      </w:tr>
      <w:tr w:rsidR="00E37C64" w:rsidRPr="00C4429D" w14:paraId="0547F3A0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29289964" w14:textId="6B2FED1E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M1002 mineral mix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15916121" w14:textId="74CEF05E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9.48</w:t>
            </w:r>
          </w:p>
        </w:tc>
      </w:tr>
      <w:tr w:rsidR="00E37C64" w:rsidRPr="00C4429D" w14:paraId="48DA5E5C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345A034A" w14:textId="6BFC55AD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V1001 vitamin mixtur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7C3CF044" w14:textId="41BAD9AE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9.48</w:t>
            </w:r>
          </w:p>
        </w:tc>
      </w:tr>
      <w:tr w:rsidR="00E37C64" w:rsidRPr="00C4429D" w14:paraId="1B822321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7C62BA6C" w14:textId="40BEBD7A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Calcium carbonat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7296BA9E" w14:textId="79186591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5.21</w:t>
            </w:r>
          </w:p>
        </w:tc>
      </w:tr>
      <w:tr w:rsidR="00E37C64" w:rsidRPr="00C4429D" w14:paraId="4E562672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6A8A79D5" w14:textId="4A2F459E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L-cystin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5D70E035" w14:textId="5DAC797D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2.84</w:t>
            </w:r>
          </w:p>
        </w:tc>
      </w:tr>
      <w:tr w:rsidR="00E37C64" w:rsidRPr="00C4429D" w14:paraId="2FEE7201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</w:tcPr>
          <w:p w14:paraId="2BFC012E" w14:textId="573BB9D7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Choline bitartrate</w:t>
            </w:r>
          </w:p>
        </w:tc>
        <w:tc>
          <w:tcPr>
            <w:tcW w:w="21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</w:tcPr>
          <w:p w14:paraId="7DC5FFAC" w14:textId="2B653745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1.9</w:t>
            </w:r>
          </w:p>
        </w:tc>
      </w:tr>
      <w:tr w:rsidR="00E37C64" w:rsidRPr="00C4429D" w14:paraId="07D36680" w14:textId="77777777" w:rsidTr="00BA0C6F">
        <w:trPr>
          <w:trHeight w:val="295"/>
          <w:jc w:val="center"/>
        </w:trPr>
        <w:tc>
          <w:tcPr>
            <w:tcW w:w="28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5A0DD168" w14:textId="77777777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Food dye</w:t>
            </w:r>
          </w:p>
        </w:tc>
        <w:tc>
          <w:tcPr>
            <w:tcW w:w="21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5F27757F" w14:textId="77777777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0.047</w:t>
            </w:r>
          </w:p>
        </w:tc>
      </w:tr>
      <w:tr w:rsidR="00E37C64" w:rsidRPr="00C4429D" w14:paraId="09B23404" w14:textId="77777777" w:rsidTr="00BA0C6F">
        <w:trPr>
          <w:trHeight w:val="295"/>
          <w:jc w:val="center"/>
        </w:trPr>
        <w:tc>
          <w:tcPr>
            <w:tcW w:w="28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540FFC6A" w14:textId="77777777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21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8" w:type="dxa"/>
              <w:left w:w="88" w:type="dxa"/>
              <w:bottom w:w="58" w:type="dxa"/>
              <w:right w:w="88" w:type="dxa"/>
            </w:tcMar>
            <w:vAlign w:val="center"/>
            <w:hideMark/>
          </w:tcPr>
          <w:p w14:paraId="04534607" w14:textId="77777777" w:rsidR="00E37C64" w:rsidRPr="00C4429D" w:rsidRDefault="00E37C64" w:rsidP="00BA0C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4429D">
              <w:rPr>
                <w:rFonts w:ascii="Times New Roman" w:hAnsi="Times New Roman" w:cs="Times New Roman"/>
                <w:sz w:val="28"/>
                <w:szCs w:val="28"/>
              </w:rPr>
              <w:t>1000</w:t>
            </w:r>
          </w:p>
        </w:tc>
      </w:tr>
    </w:tbl>
    <w:p w14:paraId="3C286973" w14:textId="77777777" w:rsidR="00AA3D87" w:rsidRDefault="00AA3D87" w:rsidP="00C4429D"/>
    <w:sectPr w:rsidR="00AA3D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C64"/>
    <w:rsid w:val="00327EEB"/>
    <w:rsid w:val="00367D5E"/>
    <w:rsid w:val="00433EB9"/>
    <w:rsid w:val="005324A6"/>
    <w:rsid w:val="00566579"/>
    <w:rsid w:val="005C74C0"/>
    <w:rsid w:val="0063657E"/>
    <w:rsid w:val="006E7EF9"/>
    <w:rsid w:val="00736D66"/>
    <w:rsid w:val="007C53EA"/>
    <w:rsid w:val="008D32C2"/>
    <w:rsid w:val="00926733"/>
    <w:rsid w:val="009A3696"/>
    <w:rsid w:val="00AA3D87"/>
    <w:rsid w:val="00B25A07"/>
    <w:rsid w:val="00C4429D"/>
    <w:rsid w:val="00D93818"/>
    <w:rsid w:val="00E37C64"/>
    <w:rsid w:val="00EC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32033"/>
  <w15:chartTrackingRefBased/>
  <w15:docId w15:val="{A76116FD-7461-804E-A4E9-CC7059D28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C64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qFormat/>
    <w:rsid w:val="00327EEB"/>
    <w:pPr>
      <w:widowControl w:val="0"/>
      <w:jc w:val="both"/>
    </w:pPr>
    <w:rPr>
      <w:rFonts w:eastAsia="SimSun-ExtB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65</dc:creator>
  <cp:keywords/>
  <dc:description/>
  <cp:lastModifiedBy>A565</cp:lastModifiedBy>
  <cp:revision>3</cp:revision>
  <cp:lastPrinted>2023-06-15T06:46:00Z</cp:lastPrinted>
  <dcterms:created xsi:type="dcterms:W3CDTF">2023-06-15T06:46:00Z</dcterms:created>
  <dcterms:modified xsi:type="dcterms:W3CDTF">2023-06-15T06:46:00Z</dcterms:modified>
</cp:coreProperties>
</file>